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1"/>
        <w:tblW w:w="9628" w:type="dxa"/>
        <w:tblLook w:val="04A0" w:firstRow="1" w:lastRow="0" w:firstColumn="1" w:lastColumn="0" w:noHBand="0" w:noVBand="1"/>
      </w:tblPr>
      <w:tblGrid>
        <w:gridCol w:w="5345"/>
        <w:gridCol w:w="4283"/>
      </w:tblGrid>
      <w:tr w:rsidR="007542A7" w:rsidRPr="0083404D" w14:paraId="198B82F3" w14:textId="4EFB3273" w:rsidTr="00754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37F05221" w14:textId="77777777" w:rsidR="007542A7" w:rsidRPr="0083404D" w:rsidRDefault="007542A7" w:rsidP="00654D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oes the infant gut microbiota start forming already during pregnancy?</w:t>
            </w:r>
          </w:p>
        </w:tc>
        <w:tc>
          <w:tcPr>
            <w:tcW w:w="4283" w:type="dxa"/>
            <w:vAlign w:val="center"/>
          </w:tcPr>
          <w:p w14:paraId="15CB4923" w14:textId="0D9FC7E3" w:rsidR="007542A7" w:rsidRPr="0083404D" w:rsidRDefault="007542A7" w:rsidP="00754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51E677E1" w14:textId="32C171A6" w:rsidTr="00754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182B5848" w14:textId="77777777" w:rsidR="007542A7" w:rsidRPr="007542A7" w:rsidRDefault="007542A7" w:rsidP="00654D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4231AE0B" w14:textId="0B754BF1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22BDEBCB" w14:textId="06EEB371" w:rsidTr="007542A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1191D5A6" w14:textId="77777777" w:rsidR="007542A7" w:rsidRPr="007542A7" w:rsidRDefault="007542A7" w:rsidP="00654DF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0E66A88E" w14:textId="7419FA15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32E7C307" w14:textId="135D1366" w:rsidTr="00EA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6B0B7DD8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 placenta, amniotic fluid and umbilical cord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74BDF24A" w14:textId="1ACC4797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0C838993" w14:textId="3604F09A" w:rsidTr="00EA077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0031AB41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768F1730" w14:textId="29E3210E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44BCBBD2" w14:textId="6A798512" w:rsidTr="00EA0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2D417F48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52F2EE76" w14:textId="0977EE94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6373FB17" w14:textId="4CB3066C" w:rsidTr="00975E7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177E4D9B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es maternal body mass index (BMI, weight/height^2)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0B0A4A1C" w14:textId="6625839C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56B83E0F" w14:textId="24C9C4BA" w:rsidTr="00975E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73747BA4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6B8CE205" w14:textId="4836D63B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0DB294CC" w14:textId="16C7BA7A" w:rsidTr="00975E7B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7531AC79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07499A17" w14:textId="7AC5781C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6B120B79" w14:textId="2DA90793" w:rsidTr="002B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17030CE3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es maternal diet during pregnancy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4894541D" w14:textId="66753840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28796487" w14:textId="7D6BC1D6" w:rsidTr="002B4A9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2E4F04D6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29F81EC3" w14:textId="39FBE6D6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6003E6A5" w14:textId="2EC0E799" w:rsidTr="002B4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54126044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39819A5F" w14:textId="0FD375B0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6B77D0B2" w14:textId="3C0BF46C" w:rsidTr="005914E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10B42EE5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 antibiotics taken during pregnancy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31AC98C5" w14:textId="7074EFC3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5D18F7FD" w14:textId="456D869F" w:rsidTr="00591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6E8E1DC5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5D25F6D" w14:textId="511F01A0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58C8B7A8" w14:textId="42A38E06" w:rsidTr="005914E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21EE94A1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78C4337" w14:textId="2D8E45A5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0E273090" w14:textId="7AFB4FF2" w:rsidTr="00E4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273A99B3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es the mode of delivery (vaginal or cesarean section)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1636F53F" w14:textId="1D30AB26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67609D6F" w14:textId="556B2EF4" w:rsidTr="00E4031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107EB133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0BF521E8" w14:textId="6F22992F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797F10B3" w14:textId="56227DE6" w:rsidTr="00E403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0084961A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0444B860" w14:textId="1D5BA2C0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03C97EDD" w14:textId="5B61E9DB" w:rsidTr="00BA215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1AB09825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es premature birth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56554C20" w14:textId="328F2447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054B42CD" w14:textId="2156521A" w:rsidTr="00BA21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64149955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07986732" w14:textId="386F86B1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60201EAA" w14:textId="7CBBA208" w:rsidTr="00BA215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334E5BAF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454407F0" w14:textId="298F1868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3DCD2591" w14:textId="5DF165EA" w:rsidTr="00674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4B4554A5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es admission to neonatal intensive care unit (NICU)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10DFB926" w14:textId="63B01F53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2F3EFCCA" w14:textId="71CE92EF" w:rsidTr="006740E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02270D89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CE7DA81" w14:textId="76AEAB8F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79F113E0" w14:textId="05B64E20" w:rsidTr="00674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1E7497D2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3DDFCB23" w14:textId="25F8892F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486FF3B5" w14:textId="4D80C951" w:rsidTr="00B573B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3094683F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Does breastfeeding influence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velopment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of the infant gut microbiota?</w:t>
            </w:r>
          </w:p>
        </w:tc>
        <w:tc>
          <w:tcPr>
            <w:tcW w:w="4283" w:type="dxa"/>
            <w:vAlign w:val="center"/>
          </w:tcPr>
          <w:p w14:paraId="60B80CD4" w14:textId="528C3EAE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388D542E" w14:textId="0FD10A25" w:rsidTr="00B57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09E530C9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617EDAD9" w14:textId="694D7E23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478023C9" w14:textId="5A9E9384" w:rsidTr="00B573B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20E3354A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08E233F" w14:textId="5CECF841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350F3C77" w14:textId="37EAD7C4" w:rsidTr="0081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19E9AFF0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implicated in the development of </w:t>
            </w:r>
            <w:r w:rsidRPr="00890561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lergies, eczema and asthma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?</w:t>
            </w:r>
          </w:p>
        </w:tc>
        <w:tc>
          <w:tcPr>
            <w:tcW w:w="4283" w:type="dxa"/>
            <w:vAlign w:val="center"/>
          </w:tcPr>
          <w:p w14:paraId="476456AA" w14:textId="645B9917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2EC1DB1A" w14:textId="6F5D9724" w:rsidTr="00812B9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248F7680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747C22AE" w14:textId="290CF1AE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23C79696" w14:textId="594B6EE9" w:rsidTr="00812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5DFF3CAD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3DEACAAB" w14:textId="70A07062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0C702B61" w14:textId="736DDCC8" w:rsidTr="00CC452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3AE8B4E3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plicated in the development of diabetes and hypercholesterolemia?</w:t>
            </w:r>
          </w:p>
        </w:tc>
        <w:tc>
          <w:tcPr>
            <w:tcW w:w="4283" w:type="dxa"/>
            <w:vAlign w:val="center"/>
          </w:tcPr>
          <w:p w14:paraId="58BBDC9E" w14:textId="549966D4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28F39F93" w14:textId="3A0B6BE5" w:rsidTr="00CC4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463CE395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63370981" w14:textId="1C0ABD31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47266377" w14:textId="5174877C" w:rsidTr="00CC4528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253D9914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7E7E6FEB" w14:textId="6308C309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1461329A" w14:textId="53987C56" w:rsidTr="001C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26C2A5D9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plicated in the development of intestinal disorders (e.g., inflammatory bowel diseases, irritable bowel syndrome)?</w:t>
            </w:r>
          </w:p>
        </w:tc>
        <w:tc>
          <w:tcPr>
            <w:tcW w:w="4283" w:type="dxa"/>
            <w:vAlign w:val="center"/>
          </w:tcPr>
          <w:p w14:paraId="1BE6D3B9" w14:textId="5E01319B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58A99958" w14:textId="015529F1" w:rsidTr="001C36C2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6FDEFD55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3B36ABD6" w14:textId="6ED8F214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4A9102D2" w14:textId="3B6B0DCE" w:rsidTr="001C3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7D6C9B5C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4FD6DB5" w14:textId="13CBE340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2644A451" w14:textId="5966725F" w:rsidTr="00961EF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3826096E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plicated in the development of obesity?</w:t>
            </w:r>
          </w:p>
        </w:tc>
        <w:tc>
          <w:tcPr>
            <w:tcW w:w="4283" w:type="dxa"/>
            <w:vAlign w:val="center"/>
          </w:tcPr>
          <w:p w14:paraId="4A3E9A80" w14:textId="4C0C0825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3CDCF8F2" w14:textId="5EBA013B" w:rsidTr="00961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32608BB9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20CE2162" w14:textId="04A14BA3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3A8A02ED" w14:textId="1EE36420" w:rsidTr="00961EF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0447335C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484E9F5" w14:textId="3ADF57AD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7E1909E1" w14:textId="4A1016AC" w:rsidTr="0097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5B9F01E8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plicated in the development of mood disorders (e.g., anxiety, depression)?</w:t>
            </w:r>
          </w:p>
        </w:tc>
        <w:tc>
          <w:tcPr>
            <w:tcW w:w="4283" w:type="dxa"/>
            <w:vAlign w:val="center"/>
          </w:tcPr>
          <w:p w14:paraId="6642A6F0" w14:textId="3AABE001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1C2817C0" w14:textId="260B38F4" w:rsidTr="009720FD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219CEC75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794B479" w14:textId="6EBD5F27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032EF198" w14:textId="3EDC328A" w:rsidTr="0097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4923F305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208BB4E5" w14:textId="71F83E5F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31007413" w14:textId="2AA78A16" w:rsidTr="005A0DA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3AF7017A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plicated in the development of neurodevelopmental disorders (e.g., autistic spectrum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disorder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)?</w:t>
            </w:r>
          </w:p>
        </w:tc>
        <w:tc>
          <w:tcPr>
            <w:tcW w:w="4283" w:type="dxa"/>
            <w:vAlign w:val="center"/>
          </w:tcPr>
          <w:p w14:paraId="7869401C" w14:textId="167B53E7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1C6DE98C" w14:textId="78CD755E" w:rsidTr="005A0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7971C3B5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7D1C9972" w14:textId="144E7746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460D49CF" w14:textId="4D37A5D2" w:rsidTr="005A0DA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3FA55DD3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6AE1496B" w14:textId="21426E4E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4320E8AB" w14:textId="5FCA8FCC" w:rsidTr="0013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06D56218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plicated in the development of Alzheimer’s disease?</w:t>
            </w:r>
          </w:p>
        </w:tc>
        <w:tc>
          <w:tcPr>
            <w:tcW w:w="4283" w:type="dxa"/>
            <w:vAlign w:val="center"/>
          </w:tcPr>
          <w:p w14:paraId="78FB5DBF" w14:textId="351C16D8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44FDDA86" w14:textId="5E486404" w:rsidTr="00133B90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608AB991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A31E292" w14:textId="11A53CFB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14CA1EB3" w14:textId="06CDAAD9" w:rsidTr="00133B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59B52144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1B1FF5F7" w14:textId="0B211ADD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  <w:tr w:rsidR="007542A7" w:rsidRPr="0083404D" w14:paraId="42B8E83A" w14:textId="342BC1DF" w:rsidTr="0070165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 w:val="restart"/>
            <w:vAlign w:val="center"/>
            <w:hideMark/>
          </w:tcPr>
          <w:p w14:paraId="29086935" w14:textId="77777777" w:rsidR="007542A7" w:rsidRPr="0083404D" w:rsidRDefault="007542A7" w:rsidP="007542A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s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the gut microbiota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been </w:t>
            </w:r>
            <w:r w:rsidRPr="0083404D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plicated in the development of schizophrenia?</w:t>
            </w:r>
          </w:p>
        </w:tc>
        <w:tc>
          <w:tcPr>
            <w:tcW w:w="4283" w:type="dxa"/>
            <w:vAlign w:val="center"/>
          </w:tcPr>
          <w:p w14:paraId="0DB96A3F" w14:textId="2F33210B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7542A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YES</w:t>
            </w:r>
          </w:p>
        </w:tc>
      </w:tr>
      <w:tr w:rsidR="007542A7" w:rsidRPr="007542A7" w14:paraId="21515933" w14:textId="1D2DAB63" w:rsidTr="00701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4AB1C7F8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7C14A6CA" w14:textId="5787781D" w:rsidR="007542A7" w:rsidRPr="007542A7" w:rsidRDefault="007542A7" w:rsidP="007542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NO</w:t>
            </w:r>
          </w:p>
        </w:tc>
      </w:tr>
      <w:tr w:rsidR="007542A7" w:rsidRPr="007542A7" w14:paraId="18F1A48D" w14:textId="3F4F8B91" w:rsidTr="0070165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5" w:type="dxa"/>
            <w:vMerge/>
            <w:vAlign w:val="center"/>
            <w:hideMark/>
          </w:tcPr>
          <w:p w14:paraId="48D7C6C7" w14:textId="77777777" w:rsidR="007542A7" w:rsidRPr="007542A7" w:rsidRDefault="007542A7" w:rsidP="007542A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4283" w:type="dxa"/>
            <w:vAlign w:val="center"/>
          </w:tcPr>
          <w:p w14:paraId="69AA2100" w14:textId="0317D791" w:rsidR="007542A7" w:rsidRPr="007542A7" w:rsidRDefault="007542A7" w:rsidP="007542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 DON’T KNOW</w:t>
            </w:r>
          </w:p>
        </w:tc>
      </w:tr>
    </w:tbl>
    <w:p w14:paraId="1C748A1E" w14:textId="77777777" w:rsidR="007542A7" w:rsidRPr="007542A7" w:rsidRDefault="007542A7" w:rsidP="007542A7">
      <w:pPr>
        <w:tabs>
          <w:tab w:val="num" w:pos="720"/>
        </w:tabs>
        <w:spacing w:before="100" w:beforeAutospacing="1" w:after="100" w:afterAutospacing="1" w:line="240" w:lineRule="auto"/>
        <w:ind w:left="720" w:hanging="360"/>
        <w:rPr>
          <w:lang w:val="en-US"/>
        </w:rPr>
      </w:pPr>
    </w:p>
    <w:p w14:paraId="1CDDFBFC" w14:textId="77777777" w:rsidR="007542A7" w:rsidRPr="007542A7" w:rsidRDefault="007542A7">
      <w:pPr>
        <w:rPr>
          <w:lang w:val="en-US"/>
        </w:rPr>
      </w:pPr>
    </w:p>
    <w:sectPr w:rsidR="007542A7" w:rsidRPr="007542A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63E83" w14:textId="77777777" w:rsidR="00B6621B" w:rsidRDefault="00B6621B" w:rsidP="007542A7">
      <w:pPr>
        <w:spacing w:after="0" w:line="240" w:lineRule="auto"/>
      </w:pPr>
      <w:r>
        <w:separator/>
      </w:r>
    </w:p>
  </w:endnote>
  <w:endnote w:type="continuationSeparator" w:id="0">
    <w:p w14:paraId="3BF3ADBD" w14:textId="77777777" w:rsidR="00B6621B" w:rsidRDefault="00B6621B" w:rsidP="00754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C13B6" w14:textId="77777777" w:rsidR="007542A7" w:rsidRDefault="007542A7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FC412" w14:textId="77777777" w:rsidR="007542A7" w:rsidRDefault="007542A7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795A9" w14:textId="77777777" w:rsidR="007542A7" w:rsidRDefault="007542A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E9D0E" w14:textId="77777777" w:rsidR="00B6621B" w:rsidRDefault="00B6621B" w:rsidP="007542A7">
      <w:pPr>
        <w:spacing w:after="0" w:line="240" w:lineRule="auto"/>
      </w:pPr>
      <w:r>
        <w:separator/>
      </w:r>
    </w:p>
  </w:footnote>
  <w:footnote w:type="continuationSeparator" w:id="0">
    <w:p w14:paraId="2F1E9D8C" w14:textId="77777777" w:rsidR="00B6621B" w:rsidRDefault="00B6621B" w:rsidP="007542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9745E" w14:textId="77777777" w:rsidR="007542A7" w:rsidRDefault="007542A7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5C3B0" w14:textId="145AFE67" w:rsidR="007542A7" w:rsidRPr="007542A7" w:rsidRDefault="007542A7">
    <w:pPr>
      <w:pStyle w:val="Intestazione"/>
      <w:rPr>
        <w:b/>
        <w:bCs/>
        <w:lang w:val="en-US"/>
      </w:rPr>
    </w:pPr>
    <w:r w:rsidRPr="007542A7">
      <w:rPr>
        <w:b/>
        <w:bCs/>
        <w:lang w:val="en-US"/>
      </w:rPr>
      <w:t>Suppl. Table 1 O</w:t>
    </w:r>
    <w:r w:rsidRPr="007542A7">
      <w:rPr>
        <w:b/>
        <w:bCs/>
        <w:lang w:val="en-US"/>
      </w:rPr>
      <w:t xml:space="preserve">nline questionnaire on </w:t>
    </w:r>
    <w:r w:rsidRPr="007542A7">
      <w:rPr>
        <w:b/>
        <w:bCs/>
        <w:lang w:val="en-US"/>
      </w:rPr>
      <w:t xml:space="preserve">the </w:t>
    </w:r>
    <w:r w:rsidRPr="007542A7">
      <w:rPr>
        <w:b/>
        <w:bCs/>
        <w:lang w:val="en-US"/>
      </w:rPr>
      <w:t>infant gut microbiota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ACF37" w14:textId="77777777" w:rsidR="007542A7" w:rsidRDefault="007542A7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A1AA7"/>
    <w:multiLevelType w:val="multilevel"/>
    <w:tmpl w:val="4FFCE92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9436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2A7"/>
    <w:rsid w:val="007542A7"/>
    <w:rsid w:val="00B6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16C2EE"/>
  <w15:chartTrackingRefBased/>
  <w15:docId w15:val="{57FB0DCA-1E83-4766-BECD-09945E0E8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542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54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542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542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542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542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542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542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542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54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54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542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542A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542A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542A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542A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542A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542A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542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54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542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542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542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542A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542A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542A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54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542A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542A7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7542A7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542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42A7"/>
  </w:style>
  <w:style w:type="paragraph" w:styleId="Pidipagina">
    <w:name w:val="footer"/>
    <w:basedOn w:val="Normale"/>
    <w:link w:val="PidipaginaCarattere"/>
    <w:uiPriority w:val="99"/>
    <w:unhideWhenUsed/>
    <w:rsid w:val="007542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4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1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2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2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1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onsales</dc:creator>
  <cp:keywords/>
  <dc:description/>
  <cp:lastModifiedBy>Alessandra Consales</cp:lastModifiedBy>
  <cp:revision>1</cp:revision>
  <dcterms:created xsi:type="dcterms:W3CDTF">2024-03-18T09:45:00Z</dcterms:created>
  <dcterms:modified xsi:type="dcterms:W3CDTF">2024-03-18T09:53:00Z</dcterms:modified>
</cp:coreProperties>
</file>